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BFDC7" w14:textId="616A5BE5" w:rsidR="0042072A" w:rsidRPr="00DE3565" w:rsidRDefault="0042072A" w:rsidP="0042072A">
      <w:pPr>
        <w:rPr>
          <w:b/>
          <w:bCs/>
          <w:u w:val="single"/>
          <w:lang w:val="en-US"/>
        </w:rPr>
      </w:pPr>
      <w:r w:rsidRPr="0042072A">
        <w:rPr>
          <w:b/>
          <w:bCs/>
          <w:u w:val="single"/>
          <w:lang w:val="en-US"/>
        </w:rPr>
        <w:t>Interview Guide</w:t>
      </w:r>
      <w:r>
        <w:rPr>
          <w:b/>
          <w:bCs/>
          <w:u w:val="single"/>
          <w:lang w:val="en-US"/>
        </w:rPr>
        <w:t>:</w:t>
      </w:r>
      <w:r w:rsidRPr="0042072A">
        <w:rPr>
          <w:b/>
          <w:bCs/>
          <w:u w:val="single"/>
          <w:lang w:val="en-US"/>
        </w:rPr>
        <w:t xml:space="preserve"> </w:t>
      </w:r>
      <w:r w:rsidR="003A6C31">
        <w:rPr>
          <w:b/>
          <w:bCs/>
          <w:u w:val="single"/>
          <w:lang w:val="en-US"/>
        </w:rPr>
        <w:t>C</w:t>
      </w:r>
      <w:r w:rsidRPr="0042072A">
        <w:rPr>
          <w:b/>
          <w:bCs/>
          <w:u w:val="single"/>
          <w:lang w:val="en-US"/>
        </w:rPr>
        <w:t xml:space="preserve">aregivers with migration background </w:t>
      </w:r>
    </w:p>
    <w:p w14:paraId="0BEE4932" w14:textId="299B34B2" w:rsidR="00247186" w:rsidRPr="00247186" w:rsidRDefault="00247186" w:rsidP="0042072A">
      <w:pPr>
        <w:rPr>
          <w:u w:val="single"/>
          <w:lang w:val="en-US"/>
        </w:rPr>
      </w:pPr>
      <w:r w:rsidRPr="00247186">
        <w:rPr>
          <w:u w:val="single"/>
          <w:lang w:val="en-US"/>
        </w:rPr>
        <w:t xml:space="preserve">Introduction: </w:t>
      </w:r>
    </w:p>
    <w:p w14:paraId="74198380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Greeting and thanking the participant for taking part in the study</w:t>
      </w:r>
    </w:p>
    <w:p w14:paraId="01D8D0F5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Explanation of the project (e.g. purpose and objectives of the questionnaire, interviews, etc.)</w:t>
      </w:r>
    </w:p>
    <w:p w14:paraId="13980E52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 xml:space="preserve"> Check consent, repeat information about voluntariness and data protection</w:t>
      </w:r>
    </w:p>
    <w:p w14:paraId="480B94D0" w14:textId="77777777" w:rsidR="00247186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 xml:space="preserve"> Fill out or discuss the questionnaire (for telephone interviews, send it beforehand)</w:t>
      </w:r>
    </w:p>
    <w:p w14:paraId="245B2686" w14:textId="33F7E4A6" w:rsidR="0042072A" w:rsidRPr="00247186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247186">
        <w:rPr>
          <w:lang w:val="en-US"/>
        </w:rPr>
        <w:t>Introduction and start of audio recording:</w:t>
      </w:r>
    </w:p>
    <w:p w14:paraId="57E1A657" w14:textId="232A9F60" w:rsidR="0042072A" w:rsidRPr="00247186" w:rsidRDefault="00247186" w:rsidP="0042072A">
      <w:pPr>
        <w:rPr>
          <w:u w:val="single"/>
          <w:lang w:val="en-US"/>
        </w:rPr>
      </w:pPr>
      <w:r w:rsidRPr="00247186">
        <w:rPr>
          <w:u w:val="single"/>
          <w:lang w:val="en-US"/>
        </w:rPr>
        <w:t xml:space="preserve">Main </w:t>
      </w:r>
      <w:r w:rsidR="007F5403">
        <w:rPr>
          <w:u w:val="single"/>
          <w:lang w:val="en-US"/>
        </w:rPr>
        <w:t>p</w:t>
      </w:r>
      <w:r w:rsidRPr="00247186">
        <w:rPr>
          <w:u w:val="single"/>
          <w:lang w:val="en-US"/>
        </w:rPr>
        <w:t xml:space="preserve">art: </w:t>
      </w:r>
    </w:p>
    <w:p w14:paraId="7983C3E5" w14:textId="77777777" w:rsidR="0042072A" w:rsidRPr="00247186" w:rsidRDefault="0042072A" w:rsidP="00247186">
      <w:pPr>
        <w:rPr>
          <w:lang w:val="en-US"/>
        </w:rPr>
      </w:pPr>
      <w:r w:rsidRPr="00247186">
        <w:rPr>
          <w:lang w:val="en-US"/>
        </w:rPr>
        <w:t>To repeat: This is about your experiences and expectations in general practice.</w:t>
      </w:r>
    </w:p>
    <w:p w14:paraId="3B6FE850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42072A">
        <w:rPr>
          <w:lang w:val="en-US"/>
        </w:rPr>
        <w:t xml:space="preserve">When </w:t>
      </w:r>
      <w:proofErr w:type="gramStart"/>
      <w:r w:rsidRPr="0042072A">
        <w:rPr>
          <w:lang w:val="en-US"/>
        </w:rPr>
        <w:t>was the last time dementia</w:t>
      </w:r>
      <w:proofErr w:type="gramEnd"/>
      <w:r w:rsidRPr="0042072A">
        <w:rPr>
          <w:lang w:val="en-US"/>
        </w:rPr>
        <w:t xml:space="preserve"> was addressed at your GP’s practice?</w:t>
      </w:r>
    </w:p>
    <w:p w14:paraId="5F0C194E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How is dementia addressed by your GP (diagnostics? therapy? counselling?)</w:t>
      </w:r>
    </w:p>
    <w:p w14:paraId="41E02D7D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How important is your GP to you as a contact person regarding dementia-related questions?</w:t>
      </w:r>
    </w:p>
    <w:p w14:paraId="5392611E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How does your GP support you in dealing with your relative’s dementia?</w:t>
      </w:r>
    </w:p>
    <w:p w14:paraId="6C02578C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What would you wish for regarding dementia care in general practice?</w:t>
      </w:r>
    </w:p>
    <w:p w14:paraId="4928DCB1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Which (regional) support services for dementia care do you know, use, or find helpful?</w:t>
      </w:r>
    </w:p>
    <w:p w14:paraId="2B80659F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How do you experience GP visits when you accompany your relative?</w:t>
      </w:r>
    </w:p>
    <w:p w14:paraId="0636E097" w14:textId="44F80FF6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What d</w:t>
      </w:r>
      <w:r w:rsidR="00364BF9">
        <w:rPr>
          <w:lang w:val="en-US"/>
        </w:rPr>
        <w:t xml:space="preserve">o you think about GP visits? </w:t>
      </w:r>
      <w:r w:rsidR="00364BF9" w:rsidRPr="00364BF9">
        <w:rPr>
          <w:lang w:val="en-US"/>
        </w:rPr>
        <w:sym w:font="Wingdings" w:char="F0E0"/>
      </w:r>
      <w:r w:rsidR="00364BF9">
        <w:rPr>
          <w:lang w:val="en-US"/>
        </w:rPr>
        <w:t xml:space="preserve"> </w:t>
      </w:r>
      <w:r w:rsidRPr="00247186">
        <w:rPr>
          <w:lang w:val="en-US"/>
        </w:rPr>
        <w:t>What makes a good GP for you?</w:t>
      </w:r>
    </w:p>
    <w:p w14:paraId="26126E00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Do you take your doctor’s opinion seriously?</w:t>
      </w:r>
    </w:p>
    <w:p w14:paraId="61613F94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Do you feel taken seriously?</w:t>
      </w:r>
    </w:p>
    <w:p w14:paraId="5B4B2A15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Do you feel that your GP considers your needs (during visits when you go together)?</w:t>
      </w:r>
    </w:p>
    <w:p w14:paraId="40A99744" w14:textId="181223A6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How does caring for your relative affect your everyday life? -&gt; How does your GP support you</w:t>
      </w:r>
      <w:r w:rsidR="00097BCC">
        <w:rPr>
          <w:lang w:val="en-US"/>
        </w:rPr>
        <w:t xml:space="preserve"> in caring for your relative? </w:t>
      </w:r>
      <w:r w:rsidR="00097BCC" w:rsidRPr="00097BCC">
        <w:rPr>
          <w:lang w:val="en-US"/>
        </w:rPr>
        <w:sym w:font="Wingdings" w:char="F0E0"/>
      </w:r>
      <w:r w:rsidRPr="00247186">
        <w:rPr>
          <w:lang w:val="en-US"/>
        </w:rPr>
        <w:t xml:space="preserve"> How did the COVID-19 pandemic affect you?</w:t>
      </w:r>
    </w:p>
    <w:p w14:paraId="460EDEDE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How does your culture view dementia?</w:t>
      </w:r>
    </w:p>
    <w:p w14:paraId="3F8A1DBB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proofErr w:type="gramStart"/>
      <w:r w:rsidRPr="00247186">
        <w:rPr>
          <w:lang w:val="en-US"/>
        </w:rPr>
        <w:t>To what extent do you think your migration backgroun</w:t>
      </w:r>
      <w:bookmarkStart w:id="0" w:name="_GoBack"/>
      <w:bookmarkEnd w:id="0"/>
      <w:r w:rsidRPr="00247186">
        <w:rPr>
          <w:lang w:val="en-US"/>
        </w:rPr>
        <w:t>d or culture plays a role in your GP visits?</w:t>
      </w:r>
      <w:proofErr w:type="gramEnd"/>
    </w:p>
    <w:p w14:paraId="58B5FE82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Do you think your migration background influences your communication? Does your GP speak your mother tongue (if it is not German)?</w:t>
      </w:r>
    </w:p>
    <w:p w14:paraId="69D45DC4" w14:textId="77777777" w:rsid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What are your experiences with the practice team or the practice itself?</w:t>
      </w:r>
    </w:p>
    <w:p w14:paraId="542FAC7B" w14:textId="5B0BAC0D" w:rsidR="0042072A" w:rsidRPr="00247186" w:rsidRDefault="0042072A" w:rsidP="00247186">
      <w:pPr>
        <w:pStyle w:val="Listenabsatz"/>
        <w:numPr>
          <w:ilvl w:val="0"/>
          <w:numId w:val="2"/>
        </w:numPr>
        <w:rPr>
          <w:lang w:val="en-US"/>
        </w:rPr>
      </w:pPr>
      <w:r w:rsidRPr="00247186">
        <w:rPr>
          <w:lang w:val="en-US"/>
        </w:rPr>
        <w:t>What do you expect from the practice team or the practice itself?</w:t>
      </w:r>
    </w:p>
    <w:p w14:paraId="3B53C45D" w14:textId="131E0963" w:rsidR="0042072A" w:rsidRDefault="0042072A" w:rsidP="0042072A">
      <w:pPr>
        <w:rPr>
          <w:lang w:val="en-US"/>
        </w:rPr>
      </w:pPr>
      <w:r w:rsidRPr="0042072A">
        <w:rPr>
          <w:lang w:val="en-US"/>
        </w:rPr>
        <w:t>Questions to maintain conversation:</w:t>
      </w:r>
    </w:p>
    <w:p w14:paraId="33A04962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 xml:space="preserve">Can you think of an example for that? Please tell me about it…! What happened next? </w:t>
      </w:r>
      <w:proofErr w:type="gramStart"/>
      <w:r w:rsidRPr="0042072A">
        <w:rPr>
          <w:lang w:val="en-US"/>
        </w:rPr>
        <w:t>And then</w:t>
      </w:r>
      <w:proofErr w:type="gramEnd"/>
      <w:r w:rsidRPr="0042072A">
        <w:rPr>
          <w:lang w:val="en-US"/>
        </w:rPr>
        <w:t>?</w:t>
      </w:r>
    </w:p>
    <w:p w14:paraId="6F032D21" w14:textId="088D6675" w:rsidR="0042072A" w:rsidRP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proofErr w:type="gramStart"/>
      <w:r w:rsidRPr="0042072A">
        <w:rPr>
          <w:lang w:val="en-US"/>
        </w:rPr>
        <w:t>Follow-up questions: I didn’t quite understand why…?</w:t>
      </w:r>
      <w:proofErr w:type="gramEnd"/>
      <w:r w:rsidRPr="0042072A">
        <w:rPr>
          <w:lang w:val="en-US"/>
        </w:rPr>
        <w:t xml:space="preserve"> Could you please explain/repeat that…? How did it come about that…? Regarding … you mentioned that…</w:t>
      </w:r>
      <w:proofErr w:type="gramStart"/>
      <w:r w:rsidRPr="0042072A">
        <w:rPr>
          <w:lang w:val="en-US"/>
        </w:rPr>
        <w:t>?</w:t>
      </w:r>
      <w:proofErr w:type="gramEnd"/>
      <w:r w:rsidRPr="0042072A">
        <w:rPr>
          <w:lang w:val="en-US"/>
        </w:rPr>
        <w:t xml:space="preserve"> Earlier you said that…</w:t>
      </w:r>
      <w:proofErr w:type="gramStart"/>
      <w:r w:rsidRPr="0042072A">
        <w:rPr>
          <w:lang w:val="en-US"/>
        </w:rPr>
        <w:t>?</w:t>
      </w:r>
      <w:proofErr w:type="gramEnd"/>
      <w:r w:rsidRPr="0042072A">
        <w:rPr>
          <w:lang w:val="en-US"/>
        </w:rPr>
        <w:t xml:space="preserve"> Why?</w:t>
      </w:r>
    </w:p>
    <w:p w14:paraId="2A851EDE" w14:textId="272BF4E4" w:rsidR="0042072A" w:rsidRPr="00247186" w:rsidRDefault="0042072A" w:rsidP="0042072A">
      <w:pPr>
        <w:rPr>
          <w:u w:val="single"/>
          <w:lang w:val="en-US"/>
        </w:rPr>
      </w:pPr>
      <w:r w:rsidRPr="00247186">
        <w:rPr>
          <w:u w:val="single"/>
          <w:lang w:val="en-US"/>
        </w:rPr>
        <w:t>Conclusion:</w:t>
      </w:r>
    </w:p>
    <w:p w14:paraId="595B9363" w14:textId="7782BF05" w:rsidR="00DE3565" w:rsidRDefault="00097BCC" w:rsidP="00DE3565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Closing the interview</w:t>
      </w:r>
      <w:r w:rsidR="0042072A" w:rsidRPr="00DE3565">
        <w:rPr>
          <w:lang w:val="en-US"/>
        </w:rPr>
        <w:t>: We are now (almost) at the end of the interview.</w:t>
      </w:r>
    </w:p>
    <w:p w14:paraId="7484D0B3" w14:textId="77777777" w:rsidR="00DE3565" w:rsidRDefault="0042072A" w:rsidP="00DE3565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 w:rsidRPr="00DE3565">
        <w:rPr>
          <w:lang w:val="en-US"/>
        </w:rPr>
        <w:t>Final questions: Is there anything else you would like to add or mention? Did we forget anything?</w:t>
      </w:r>
    </w:p>
    <w:p w14:paraId="0935D307" w14:textId="77777777" w:rsidR="00DE3565" w:rsidRDefault="0042072A" w:rsidP="0042072A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 w:rsidRPr="00DE3565">
        <w:rPr>
          <w:lang w:val="en-US"/>
        </w:rPr>
        <w:t>Thank the participant again.</w:t>
      </w:r>
    </w:p>
    <w:p w14:paraId="34DDA008" w14:textId="5E3D84E1" w:rsidR="0042072A" w:rsidRDefault="0042072A" w:rsidP="0042072A">
      <w:pPr>
        <w:pStyle w:val="Listenabsatz"/>
        <w:numPr>
          <w:ilvl w:val="0"/>
          <w:numId w:val="1"/>
        </w:numPr>
        <w:spacing w:line="240" w:lineRule="auto"/>
        <w:rPr>
          <w:lang w:val="en-US"/>
        </w:rPr>
      </w:pPr>
      <w:r w:rsidRPr="00DE3565">
        <w:rPr>
          <w:lang w:val="en-US"/>
        </w:rPr>
        <w:t>Give an outlook on what will happen next. Farewell.</w:t>
      </w:r>
    </w:p>
    <w:p w14:paraId="791F84FA" w14:textId="77777777" w:rsidR="00437FDE" w:rsidRPr="00DE3565" w:rsidRDefault="00437FDE" w:rsidP="00437FDE">
      <w:pPr>
        <w:pStyle w:val="Listenabsatz"/>
        <w:spacing w:line="240" w:lineRule="auto"/>
        <w:rPr>
          <w:lang w:val="en-US"/>
        </w:rPr>
      </w:pPr>
    </w:p>
    <w:p w14:paraId="4348F86E" w14:textId="77777777" w:rsidR="00437FDE" w:rsidRDefault="00437FDE" w:rsidP="00437FDE">
      <w:pPr>
        <w:pStyle w:val="Listenabsatz"/>
        <w:rPr>
          <w:b/>
          <w:u w:val="single"/>
          <w:lang w:val="en-US"/>
        </w:rPr>
      </w:pPr>
    </w:p>
    <w:p w14:paraId="6E4EC922" w14:textId="0EA3E4B1" w:rsidR="003A3CF7" w:rsidRDefault="00437FDE" w:rsidP="003A3CF7">
      <w:pPr>
        <w:pStyle w:val="Listenabsatz"/>
        <w:rPr>
          <w:b/>
          <w:u w:val="single"/>
          <w:lang w:val="en-US"/>
        </w:rPr>
      </w:pPr>
      <w:r w:rsidRPr="00437FDE">
        <w:rPr>
          <w:b/>
          <w:u w:val="single"/>
          <w:lang w:val="en-US"/>
        </w:rPr>
        <w:lastRenderedPageBreak/>
        <w:t xml:space="preserve">Questionnaire (the questionnaires </w:t>
      </w:r>
      <w:proofErr w:type="gramStart"/>
      <w:r w:rsidRPr="00437FDE">
        <w:rPr>
          <w:b/>
          <w:u w:val="single"/>
          <w:lang w:val="en-US"/>
        </w:rPr>
        <w:t>were administered</w:t>
      </w:r>
      <w:proofErr w:type="gramEnd"/>
      <w:r w:rsidRPr="00437FDE">
        <w:rPr>
          <w:b/>
          <w:u w:val="single"/>
          <w:lang w:val="en-US"/>
        </w:rPr>
        <w:t xml:space="preserve"> as paper-based forms)</w:t>
      </w:r>
    </w:p>
    <w:p w14:paraId="4089023D" w14:textId="77777777" w:rsidR="003A3CF7" w:rsidRPr="003A3CF7" w:rsidRDefault="003A3CF7" w:rsidP="003A3CF7">
      <w:pPr>
        <w:pStyle w:val="Listenabsatz"/>
        <w:rPr>
          <w:b/>
          <w:u w:val="single"/>
          <w:lang w:val="en-US"/>
        </w:rPr>
      </w:pPr>
    </w:p>
    <w:p w14:paraId="141F895D" w14:textId="6B9B392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How old are you:</w:t>
      </w:r>
      <w:r w:rsidR="00364BF9">
        <w:rPr>
          <w:lang w:val="en-US"/>
        </w:rPr>
        <w:t>____</w:t>
      </w:r>
    </w:p>
    <w:p w14:paraId="2941CAA1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 xml:space="preserve"> Gender: m/f/d</w:t>
      </w:r>
    </w:p>
    <w:p w14:paraId="3F395597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Migration background (country of origin or parents’ country of origin):</w:t>
      </w:r>
    </w:p>
    <w:p w14:paraId="0031D6FB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Migration background in the ___ generation (please enter number).</w:t>
      </w:r>
    </w:p>
    <w:p w14:paraId="60C67AFB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If not born in Germany: Approximately how many years have you been living in Germany?</w:t>
      </w:r>
    </w:p>
    <w:p w14:paraId="68B0A0B5" w14:textId="77777777" w:rsid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What is your (family) relationship to your relative with memory problems or dementia (e.g. son, daughter, husband/wife):</w:t>
      </w:r>
    </w:p>
    <w:p w14:paraId="481305BA" w14:textId="4BAA8B59" w:rsidR="001F1345" w:rsidRPr="0042072A" w:rsidRDefault="0042072A" w:rsidP="0042072A">
      <w:pPr>
        <w:pStyle w:val="Listenabsatz"/>
        <w:numPr>
          <w:ilvl w:val="0"/>
          <w:numId w:val="1"/>
        </w:numPr>
        <w:rPr>
          <w:lang w:val="en-US"/>
        </w:rPr>
      </w:pPr>
      <w:r w:rsidRPr="0042072A">
        <w:rPr>
          <w:lang w:val="en-US"/>
        </w:rPr>
        <w:t>How long have you been caring for your relative with memory problems or dementia (approx.)? ______________</w:t>
      </w:r>
    </w:p>
    <w:sectPr w:rsidR="001F1345" w:rsidRPr="004207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707DE3"/>
    <w:multiLevelType w:val="hybridMultilevel"/>
    <w:tmpl w:val="80001A1E"/>
    <w:lvl w:ilvl="0" w:tplc="D0B2B4F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B625F3F"/>
    <w:multiLevelType w:val="hybridMultilevel"/>
    <w:tmpl w:val="5A90C2EE"/>
    <w:lvl w:ilvl="0" w:tplc="BC3AB0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72A"/>
    <w:rsid w:val="00097BCC"/>
    <w:rsid w:val="001F1345"/>
    <w:rsid w:val="00247186"/>
    <w:rsid w:val="00364BF9"/>
    <w:rsid w:val="003A3CF7"/>
    <w:rsid w:val="003A6C31"/>
    <w:rsid w:val="0042072A"/>
    <w:rsid w:val="00437FDE"/>
    <w:rsid w:val="007F5403"/>
    <w:rsid w:val="00D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BADBF"/>
  <w15:chartTrackingRefBased/>
  <w15:docId w15:val="{82BB6097-F23A-48B1-8A70-78355005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207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94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582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Kornder Home</dc:creator>
  <cp:keywords/>
  <dc:description/>
  <cp:lastModifiedBy>Nele Kornder</cp:lastModifiedBy>
  <cp:revision>9</cp:revision>
  <dcterms:created xsi:type="dcterms:W3CDTF">2025-07-08T06:38:00Z</dcterms:created>
  <dcterms:modified xsi:type="dcterms:W3CDTF">2025-07-08T09:51:00Z</dcterms:modified>
</cp:coreProperties>
</file>